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41" w:rightFromText="141" w:horzAnchor="margin" w:tblpXSpec="center" w:tblpY="843"/>
        <w:tblW w:w="1063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5"/>
        <w:gridCol w:w="1276"/>
        <w:gridCol w:w="7229"/>
        <w:gridCol w:w="992"/>
      </w:tblGrid>
      <w:tr w14:paraId="2618AB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CCCCCC" w:sz="6" w:space="0"/>
            </w:tcBorders>
            <w:shd w:val="clear" w:color="auto" w:fill="BEBEBE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918A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  <w:lang w:eastAsia="it-IT"/>
              </w:rPr>
              <w:t>Database Searched</w:t>
            </w:r>
          </w:p>
        </w:tc>
        <w:tc>
          <w:tcPr>
            <w:tcW w:w="1276" w:type="dxa"/>
            <w:tcBorders>
              <w:top w:val="single" w:color="000000" w:sz="6" w:space="0"/>
              <w:left w:val="single" w:color="CCCCCC" w:sz="6" w:space="0"/>
              <w:bottom w:val="single" w:color="000000" w:sz="6" w:space="0"/>
              <w:right w:val="single" w:color="CCCCCC" w:sz="6" w:space="0"/>
            </w:tcBorders>
            <w:shd w:val="clear" w:color="auto" w:fill="BEBEBE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E430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  <w:lang w:eastAsia="it-IT"/>
              </w:rPr>
              <w:t>Search Words</w:t>
            </w:r>
          </w:p>
        </w:tc>
        <w:tc>
          <w:tcPr>
            <w:tcW w:w="7229" w:type="dxa"/>
            <w:tcBorders>
              <w:top w:val="single" w:color="000000" w:sz="6" w:space="0"/>
              <w:left w:val="single" w:color="CCCCCC" w:sz="6" w:space="0"/>
              <w:bottom w:val="single" w:color="000000" w:sz="6" w:space="0"/>
              <w:right w:val="single" w:color="CCCCCC" w:sz="6" w:space="0"/>
            </w:tcBorders>
            <w:shd w:val="clear" w:color="auto" w:fill="BEBEBE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CB14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  <w:lang w:eastAsia="it-IT"/>
              </w:rPr>
              <w:t>Search Strategy</w:t>
            </w:r>
          </w:p>
        </w:tc>
        <w:tc>
          <w:tcPr>
            <w:tcW w:w="992" w:type="dxa"/>
            <w:tcBorders>
              <w:top w:val="single" w:color="000000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BEBEBE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D546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  <w:lang w:eastAsia="it-IT"/>
              </w:rPr>
              <w:t>Results</w:t>
            </w:r>
          </w:p>
        </w:tc>
      </w:tr>
      <w:tr w14:paraId="4C89B8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single" w:color="CCCCCC" w:sz="6" w:space="0"/>
              <w:left w:val="single" w:color="000000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8A38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  <w:t>PubMed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C6EE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  <w:t>“multiple acyl-CoA dehydrogenase deficiency” or “glutaric aciduria II” or “glutaric acidemia II”</w:t>
            </w:r>
          </w:p>
        </w:tc>
        <w:tc>
          <w:tcPr>
            <w:tcW w:w="722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B89F8F">
            <w:pPr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"multiple acyl coenzyme a dehydrogenase deficiency"[MeSH Terms] OR "multiple acyl coenzyme a dehydrogenase deficiency"[All Fields] OR ("glutaric"[All Fields] AND "acidemia"[All Fields] AND "ii"[All Fields]) OR "glutaric acidemia ii"[All Fields] OR ("multiple acyl coenzyme a dehydrogenase deficiency"[MeSH Terms] OR "multiple acyl coenzyme a dehydrogenase deficiency"[All Fields] OR ("glutaric"[All Fields] AND "aciduria"[All Fields] AND "ii"[All Fields]) OR "glutaric aciduria ii"[All Fields]) OR ("multiple acyl coenzyme a dehydrogenase deficiency"[MeSH Terms] OR "multiple acyl coenzyme a dehydrogenase deficiency"[All Fields] OR ("multiple"[All Fields] AND "acyl"[All Fields] AND "coa"[All Fields] AND "dehydrogenase"[All Fields] AND "deficiency"[All Fields]) OR "multiple acyl coa dehydrogenase deficiency"[All Fields])</w:t>
            </w:r>
          </w:p>
          <w:p w14:paraId="048A8A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855A8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5</w:t>
            </w:r>
          </w:p>
        </w:tc>
      </w:tr>
      <w:tr w14:paraId="5DCC6C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single" w:color="CCCCCC" w:sz="6" w:space="0"/>
              <w:left w:val="single" w:color="000000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26E8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  <w:t>Embase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D69E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  <w:t>“multiple acyl-CoA dehydrogenase deficiency” or “glutaric aciduria II” or “glutaric acidemia II”</w:t>
            </w:r>
          </w:p>
        </w:tc>
        <w:tc>
          <w:tcPr>
            <w:tcW w:w="722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BF3C13">
            <w:pPr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'multiple acyl-coa dehydrogenase deficiency'/exp OR 'multiple acyl-coa dehydrogenase deficiency' OR (multiple AND ('acyl coa'/exp OR 'acyl coa') AND ('dehydrogenase'/exp OR dehydrogenase) AND ('deficiency'/exp OR deficiency)) OR 'glutaric aciduria II' OR (glutaric AND ('aciduria'/exp OR aciduria) AND II) OR 'glutaric acidemia II' OR (glutaric AND ('acidemia'/exp OR acidemia) AND II)</w:t>
            </w:r>
          </w:p>
          <w:p w14:paraId="30A745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21612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8</w:t>
            </w:r>
          </w:p>
        </w:tc>
      </w:tr>
      <w:tr w14:paraId="7931AE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single" w:color="CCCCCC" w:sz="6" w:space="0"/>
              <w:left w:val="single" w:color="000000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2C78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  <w:t>Web of Science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AA43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  <w:t>“multiple acyl-CoA dehydrogenase deficiency” or “glutaric aciduria II” or “glutaric acidemia II”</w:t>
            </w:r>
          </w:p>
        </w:tc>
        <w:tc>
          <w:tcPr>
            <w:tcW w:w="722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00F260">
            <w:pPr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((ALL=(multiple acyl-CoA dehydrogenase deficiency)) OR ALL=(glutaric aciduria II)) OR ALL=(glutaric acidemia II)</w:t>
            </w:r>
          </w:p>
          <w:p w14:paraId="002D56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5F7A7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</w:t>
            </w:r>
          </w:p>
        </w:tc>
      </w:tr>
      <w:tr w14:paraId="040022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single" w:color="CCCCCC" w:sz="6" w:space="0"/>
              <w:left w:val="single" w:color="000000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6127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  <w:t>CNKI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B7EE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  <w:t>“multiple acyl-CoA dehydrogenase deficiency” or “glutaric aciduria II” or “glutaric acidemia II”</w:t>
            </w:r>
          </w:p>
        </w:tc>
        <w:tc>
          <w:tcPr>
            <w:tcW w:w="722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E478D7">
            <w:pPr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部:(多酰基辅酶A脱氢酶缺乏症) or 全部:(多酰基辅酶A脱氢酶缺乏) or 全部:(多酰基辅酶脱氢酶缺乏症) or 全部:(多酰基辅酶脱氢酶缺乏) or 全部:(戊二酸血症) or 全部:(戊二酸尿症)</w:t>
            </w:r>
          </w:p>
        </w:tc>
        <w:tc>
          <w:tcPr>
            <w:tcW w:w="99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3B004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</w:t>
            </w:r>
          </w:p>
        </w:tc>
      </w:tr>
      <w:tr w14:paraId="698D08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single" w:color="CCCCCC" w:sz="6" w:space="0"/>
              <w:left w:val="single" w:color="000000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B7F1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  <w:t>SinoMed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7DFF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  <w:t>“multiple acyl-CoA dehydrogenase deficiency” or “glutaric aciduria II” or “glutaric acidemia II”</w:t>
            </w:r>
          </w:p>
        </w:tc>
        <w:tc>
          <w:tcPr>
            <w:tcW w:w="722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3FCEC1">
            <w:pPr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"多酰基辅酶A脱氢酶缺乏症"[全部字段:智能] OR "多酰基辅酶A脱氢酶缺乏"[全部字段:智能] OR "多酰基辅酶脱氢酶缺乏症"[全部字段:智能] OR "多酰基辅酶脱氢酶缺乏"[全部字段:智能] OR "戊二酸尿症"[全部字段:智能] OR "戊二酸血症"[全部字段:智能]</w:t>
            </w:r>
          </w:p>
        </w:tc>
        <w:tc>
          <w:tcPr>
            <w:tcW w:w="99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A6E05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7</w:t>
            </w:r>
          </w:p>
        </w:tc>
      </w:tr>
      <w:tr w14:paraId="3659C2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single" w:color="CCCCCC" w:sz="6" w:space="0"/>
              <w:left w:val="single" w:color="000000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B88D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  <w:t>WanFangData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98D9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  <w:t>“multiple acyl-CoA dehydrogenase deficiency” or “glutaric aciduria II” or “glutaric acidemia II”</w:t>
            </w:r>
          </w:p>
        </w:tc>
        <w:tc>
          <w:tcPr>
            <w:tcW w:w="722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FA0153">
            <w:pPr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(全文=多酰基辅酶A脱氢酶缺乏症) OR (全文=多酰基辅酶A脱氢酶缺乏) OR (全文=多酰基辅酶脱氢酶缺乏症) OR (全文=多酰基辅酶脱氢酶缺乏) OR (全文=戊二酸血症)OR (全文=戊二酸尿症)</w:t>
            </w:r>
          </w:p>
        </w:tc>
        <w:tc>
          <w:tcPr>
            <w:tcW w:w="99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9CA41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9</w:t>
            </w:r>
          </w:p>
        </w:tc>
      </w:tr>
      <w:tr w14:paraId="591899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CCCCCC" w:sz="6" w:space="0"/>
            </w:tcBorders>
            <w:shd w:val="clear" w:color="auto" w:fill="BEBEBE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D334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CCCCCC" w:sz="6" w:space="0"/>
            </w:tcBorders>
            <w:shd w:val="clear" w:color="auto" w:fill="BEBEBE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D7AC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229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CCCCCC" w:sz="6" w:space="0"/>
            </w:tcBorders>
            <w:shd w:val="clear" w:color="auto" w:fill="BEBEBE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BFA1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BEBEBE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0DF1A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it-IT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637</w:t>
            </w:r>
            <w:bookmarkStart w:id="0" w:name="_GoBack"/>
            <w:bookmarkEnd w:id="0"/>
          </w:p>
        </w:tc>
      </w:tr>
    </w:tbl>
    <w:p w14:paraId="7B91E7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jc w:val="left"/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eastAsia="Times New Roman" w:cs="Times New Roman"/>
          <w:b/>
          <w:bCs/>
          <w:sz w:val="21"/>
          <w:szCs w:val="21"/>
          <w:lang w:val="en" w:eastAsia="it-IT"/>
        </w:rPr>
        <w:t>Supplemental</w:t>
      </w:r>
      <w:r>
        <w:rPr>
          <w:rFonts w:hint="eastAsia" w:ascii="Times New Roman" w:hAnsi="Times New Roman" w:eastAsia="Times New Roman" w:cs="Times New Roman"/>
          <w:b/>
          <w:bCs/>
          <w:sz w:val="21"/>
          <w:szCs w:val="21"/>
          <w:lang w:val="en" w:eastAsia="it-IT"/>
        </w:rPr>
        <w:t> Table </w:t>
      </w:r>
      <w:r>
        <w:rPr>
          <w:rFonts w:hint="eastAsia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  <w:t xml:space="preserve">2 </w:t>
      </w:r>
      <w:r>
        <w:rPr>
          <w:rFonts w:hint="eastAsia" w:ascii="Times New Roman" w:hAnsi="Times New Roman" w:eastAsia="Times New Roman" w:cs="Times New Roman"/>
          <w:b w:val="0"/>
          <w:bCs w:val="0"/>
          <w:sz w:val="21"/>
          <w:szCs w:val="21"/>
          <w:lang w:val="en" w:eastAsia="it-IT"/>
        </w:rPr>
        <w:t>The detailed search strategies and results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.</w:t>
      </w:r>
    </w:p>
    <w:p w14:paraId="26DBEC66"/>
    <w:sectPr>
      <w:pgSz w:w="11906" w:h="16838"/>
      <w:pgMar w:top="709" w:right="1134" w:bottom="1134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5N2E2NjgwZDIzMDczZTZhNTMxZmMzY2MzNjc4NjQifQ=="/>
  </w:docVars>
  <w:rsids>
    <w:rsidRoot w:val="71611DD7"/>
    <w:rsid w:val="05B324E7"/>
    <w:rsid w:val="1AD12914"/>
    <w:rsid w:val="1CCC617D"/>
    <w:rsid w:val="3E216694"/>
    <w:rsid w:val="3F636394"/>
    <w:rsid w:val="3F7153F9"/>
    <w:rsid w:val="5071367B"/>
    <w:rsid w:val="53366848"/>
    <w:rsid w:val="5EF54B6E"/>
    <w:rsid w:val="64001A62"/>
    <w:rsid w:val="71611DD7"/>
    <w:rsid w:val="71705D13"/>
    <w:rsid w:val="7D8D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 w:line="276" w:lineRule="auto"/>
    </w:pPr>
    <w:rPr>
      <w:rFonts w:ascii="Calibri" w:hAnsi="Calibri" w:eastAsia="宋体" w:cs="Times New Roman"/>
      <w:sz w:val="22"/>
      <w:szCs w:val="22"/>
      <w:lang w:val="it-IT" w:eastAsia="en-US" w:bidi="ar-SA"/>
    </w:rPr>
  </w:style>
  <w:style w:type="paragraph" w:styleId="2">
    <w:name w:val="heading 1"/>
    <w:basedOn w:val="3"/>
    <w:next w:val="1"/>
    <w:link w:val="7"/>
    <w:qFormat/>
    <w:uiPriority w:val="0"/>
    <w:pPr>
      <w:keepNext/>
      <w:keepLines/>
      <w:adjustRightInd w:val="0"/>
      <w:snapToGrid w:val="0"/>
      <w:spacing w:before="100" w:beforeLines="100" w:after="100" w:afterLines="100"/>
      <w:jc w:val="center"/>
      <w:outlineLvl w:val="0"/>
    </w:pPr>
    <w:rPr>
      <w:rFonts w:ascii="Arial" w:hAnsi="Arial" w:eastAsia="黑体" w:cs="Times New Roman"/>
      <w:kern w:val="44"/>
    </w:rPr>
  </w:style>
  <w:style w:type="paragraph" w:styleId="4">
    <w:name w:val="heading 2"/>
    <w:basedOn w:val="1"/>
    <w:next w:val="1"/>
    <w:link w:val="8"/>
    <w:semiHidden/>
    <w:unhideWhenUsed/>
    <w:qFormat/>
    <w:uiPriority w:val="0"/>
    <w:pPr>
      <w:keepNext/>
      <w:keepLines/>
      <w:spacing w:before="100" w:beforeLines="100" w:after="100" w:afterLines="100" w:line="240" w:lineRule="auto"/>
      <w:ind w:firstLine="0" w:firstLineChars="0"/>
      <w:jc w:val="left"/>
      <w:outlineLvl w:val="1"/>
    </w:pPr>
    <w:rPr>
      <w:rFonts w:ascii="Arial" w:hAnsi="Arial" w:eastAsia="黑体" w:cs="Times New Roman"/>
      <w:b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autoRedefine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character" w:customStyle="1" w:styleId="7">
    <w:name w:val="标题 1 字符"/>
    <w:link w:val="2"/>
    <w:autoRedefine/>
    <w:qFormat/>
    <w:uiPriority w:val="0"/>
    <w:rPr>
      <w:rFonts w:ascii="Arial" w:hAnsi="Arial" w:eastAsia="黑体" w:cs="Times New Roman"/>
      <w:b/>
      <w:kern w:val="44"/>
      <w:sz w:val="32"/>
    </w:rPr>
  </w:style>
  <w:style w:type="character" w:customStyle="1" w:styleId="8">
    <w:name w:val="标题 2 字符"/>
    <w:link w:val="4"/>
    <w:qFormat/>
    <w:uiPriority w:val="0"/>
    <w:rPr>
      <w:rFonts w:ascii="Arial" w:hAnsi="Arial" w:eastAsia="黑体" w:cs="Times New Roman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2</Words>
  <Characters>2172</Characters>
  <Lines>0</Lines>
  <Paragraphs>0</Paragraphs>
  <TotalTime>15</TotalTime>
  <ScaleCrop>false</ScaleCrop>
  <LinksUpToDate>false</LinksUpToDate>
  <CharactersWithSpaces>243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14:29:00Z</dcterms:created>
  <dc:creator>开始</dc:creator>
  <cp:lastModifiedBy>小张</cp:lastModifiedBy>
  <dcterms:modified xsi:type="dcterms:W3CDTF">2024-12-12T10:3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4FBB3AA8630443AB0FBE68F9362156F_11</vt:lpwstr>
  </property>
</Properties>
</file>